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6D0" w:rsidRDefault="001066D0" w:rsidP="001066D0">
      <w:pPr>
        <w:spacing w:after="0"/>
        <w:rPr>
          <w:rFonts w:ascii="Arial" w:hAnsi="Arial" w:cs="Arial"/>
          <w:b/>
          <w:bCs/>
        </w:rPr>
      </w:pPr>
      <w:r w:rsidRPr="003D21CD">
        <w:rPr>
          <w:rFonts w:ascii="Arial" w:hAnsi="Arial" w:cs="Arial"/>
          <w:b/>
          <w:bCs/>
        </w:rPr>
        <w:t>Table S5</w:t>
      </w:r>
      <w:r>
        <w:rPr>
          <w:rFonts w:ascii="Arial" w:hAnsi="Arial" w:cs="Arial"/>
          <w:b/>
          <w:bCs/>
        </w:rPr>
        <w:t xml:space="preserve">. </w:t>
      </w:r>
      <w:r w:rsidRPr="003D21CD">
        <w:rPr>
          <w:rFonts w:ascii="Arial" w:hAnsi="Arial" w:cs="Arial"/>
          <w:b/>
          <w:bCs/>
        </w:rPr>
        <w:t xml:space="preserve"> Gene </w:t>
      </w:r>
      <w:r>
        <w:rPr>
          <w:rFonts w:ascii="Arial" w:hAnsi="Arial" w:cs="Arial"/>
          <w:b/>
          <w:bCs/>
        </w:rPr>
        <w:t>o</w:t>
      </w:r>
      <w:r w:rsidRPr="003D21CD">
        <w:rPr>
          <w:rFonts w:ascii="Arial" w:hAnsi="Arial" w:cs="Arial"/>
          <w:b/>
          <w:bCs/>
        </w:rPr>
        <w:t xml:space="preserve">ntology </w:t>
      </w:r>
      <w:r>
        <w:rPr>
          <w:rFonts w:ascii="Arial" w:hAnsi="Arial" w:cs="Arial"/>
          <w:b/>
        </w:rPr>
        <w:t>categories enriched among CNV-containing genes in BAVM cases</w:t>
      </w:r>
    </w:p>
    <w:p w:rsidR="001066D0" w:rsidRDefault="001066D0" w:rsidP="001066D0">
      <w:pPr>
        <w:spacing w:after="0"/>
        <w:rPr>
          <w:rFonts w:ascii="Arial" w:hAnsi="Arial" w:cs="Arial"/>
          <w:b/>
          <w:bCs/>
        </w:rPr>
      </w:pPr>
    </w:p>
    <w:tbl>
      <w:tblPr>
        <w:tblW w:w="13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988"/>
        <w:gridCol w:w="852"/>
        <w:gridCol w:w="522"/>
        <w:gridCol w:w="3096"/>
        <w:gridCol w:w="1464"/>
        <w:gridCol w:w="1209"/>
        <w:gridCol w:w="1487"/>
      </w:tblGrid>
      <w:tr w:rsidR="001066D0" w:rsidRPr="00836702" w:rsidTr="00B2288A">
        <w:trPr>
          <w:trHeight w:val="627"/>
        </w:trPr>
        <w:tc>
          <w:tcPr>
            <w:tcW w:w="2160" w:type="dxa"/>
            <w:noWrap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2988" w:type="dxa"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Term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Count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393A6F" w:rsidRDefault="001066D0" w:rsidP="00B2288A">
            <w:pPr>
              <w:spacing w:after="0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Genes</w:t>
            </w:r>
          </w:p>
        </w:tc>
        <w:tc>
          <w:tcPr>
            <w:tcW w:w="1464" w:type="dxa"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393A6F">
              <w:rPr>
                <w:rFonts w:ascii="Arial" w:hAnsi="Arial" w:cs="Arial"/>
                <w:b/>
                <w:bCs/>
              </w:rPr>
              <w:t>Fold Enrichment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369" w:type="dxa"/>
            <w:vAlign w:val="center"/>
            <w:hideMark/>
          </w:tcPr>
          <w:p w:rsidR="001066D0" w:rsidRPr="00393A6F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(</w:t>
            </w:r>
            <w:proofErr w:type="spellStart"/>
            <w:r w:rsidRPr="00393A6F">
              <w:rPr>
                <w:rFonts w:ascii="Arial" w:hAnsi="Arial" w:cs="Arial"/>
                <w:b/>
                <w:bCs/>
              </w:rPr>
              <w:t>Bonferroni</w:t>
            </w:r>
            <w:proofErr w:type="spellEnd"/>
            <w:r>
              <w:rPr>
                <w:rFonts w:ascii="Arial" w:hAnsi="Arial" w:cs="Arial"/>
                <w:b/>
                <w:bCs/>
              </w:rPr>
              <w:t>-adjusted)</w:t>
            </w:r>
          </w:p>
        </w:tc>
      </w:tr>
      <w:tr w:rsidR="001066D0" w:rsidRPr="00836702" w:rsidTr="00B2288A">
        <w:trPr>
          <w:trHeight w:val="313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8661~positive regulation of smooth muscle cell proliferati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EGFR, TNF, NOTCH4, ITGA2, AGER, FKBPL, AGPAT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89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17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0C11E5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0C11E5">
              <w:rPr>
                <w:rFonts w:ascii="Arial" w:hAnsi="Arial" w:cs="Arial"/>
                <w:b/>
                <w:bCs/>
              </w:rPr>
              <w:t>0.02</w:t>
            </w:r>
            <w:bookmarkStart w:id="0" w:name="_GoBack"/>
            <w:bookmarkEnd w:id="0"/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1971~positive regulation of transmission of nerve impulse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EGFR, LAMA2, TNF, CCL2, ITGA2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.29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00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08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6325~negative regulation of glucose im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1.29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.12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1646~positive regulation of neurological system proces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EGFR, LAMA2, TNF, CCL2, ITGA2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.8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.71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1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2037~negative regulation of L-glutamate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8.32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.85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3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10829~negative regulation of glucose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9.1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.36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5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2036~regulation of L-glutamate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0.6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68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9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8660~regulation of smooth muscle cell proliferati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EGFR, TNF, NOTCH4, ITGA2, AGER, FKBPL, AGPAT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.6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70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9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0806~positive regulation of synaptic transmissi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EGFR, LAMA2, TNF, CCL2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.89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16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35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 xml:space="preserve">GO:0044070~regulation of </w:t>
            </w:r>
            <w:r w:rsidRPr="00836702">
              <w:rPr>
                <w:rFonts w:ascii="Arial" w:hAnsi="Arial" w:cs="Arial"/>
                <w:bCs/>
              </w:rPr>
              <w:lastRenderedPageBreak/>
              <w:t>anion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lastRenderedPageBreak/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5.55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.30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48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lastRenderedPageBreak/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1956~negative regulation of amino acid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5.55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.30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48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9612~response to mechanical stimulu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TXNIP, TNF, CCL2, ITGA2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.47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.89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69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1953~negative regulation of amine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9.1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.88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83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0030~cell projection organizati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EGFR, DCC, PARD3, LST1, TBCE, ALMS1, CDH4, CAPZB, SPAG16, EFHD1, NCAM2, PTK2, DNAI1, S100B, ULK1, ROBO1, ITGA8, TEKT4, LRRC50, RUNX3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19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57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6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1247~positive regulation of protein metabolic proces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GDF2, TNF, LYN, BTRC, BMPR2, ITGA2, EGLN2, PSMB8, PSMB9, RNF180, PSMD13, PIAS3, AGT, TRIM32, DNMT3B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52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77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7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2891~negative regulation of organic acid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5.33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83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7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1955~regulation of amino acid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5.33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83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7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19722~calcium-mediated signaling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EGFR, TNF, ALMS1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.21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55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9</w:t>
            </w:r>
          </w:p>
        </w:tc>
      </w:tr>
      <w:tr w:rsidR="001066D0" w:rsidRPr="00836702" w:rsidTr="00B2288A">
        <w:trPr>
          <w:cantSplit/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lastRenderedPageBreak/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2268~regulation of cellular protein metabolic proces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EGFR, GDF2, TNF, LYN, BTRC, DDX1, BMPR2, ITGA2, ETF1, PRKCE, PSMB8, PSMB9, RNF180, PSMD13, ATG5, PIAS3, EIF3H, RBM8A, AGT, KRT7, EEFSEC, APOM, DNMT3B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94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.18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9628~response to abiotic stimulu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5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EGFR, TXNIP, ARSB, RP1, TNF, CCL2, TRPM8, LYN, ITGA2, RCVRN, NFKBIL1, CCL11, TFEC, AGT, DNMT3B, LTB, LTA, FKBPL, OTOP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08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.59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6677~response to antibiotic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ACTR3, CYB5R4, CCL2, UQCRFS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.37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28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2270~positive regulation of cellular protein metabolic proces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GDF2, TNF, LYN, BTRC, BMPR2, ITGA2, PSMB8, PSMB9, RNF180, PSMD13, PIAS3, AGT, DNMT3B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30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.09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2890~regulation of organic acid transpor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LTB, NFKBIL1, LTA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02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06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5071~negative regulation of viral genome replicati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NF, APOBEC3G, APOBEC3F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9.1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45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trHeight w:val="313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BP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31401~positive regulation of protein modification process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2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PRKCA, GDF2, TNF, PSMD13, LYN, PIAS3, BTRC, AGT, BMPR2, DNMT3B, PSMB8, PSMB9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46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86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  <w:tr w:rsidR="001066D0" w:rsidRPr="00836702" w:rsidTr="00B2288A">
        <w:trPr>
          <w:cantSplit/>
          <w:trHeight w:val="313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lastRenderedPageBreak/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16323~basolateral plasma membrane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EGFR, NOX4, ENAH, HFE2, ARHGEF7, LPP, ITGA2, AGER, CTNNB1, ACTR3, PTK2, P2RY2, NOTCH4, CEACAM5, STK39, AFAP1, FKBPL, AGPAT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.23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32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0344B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2825~TAP complex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AP2, TAP1, HLA-DOB, PSMB8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0.81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.56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1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2824~MHC class I peptide loading complex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AP2, TAP1, HLA-DOB, PSMB8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6.18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51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42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5882~intermediate filament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DLGAP2, GAN, KRT34, KRT33A, KRT33B, KRT80, KRT7, KRTAP19-5, KRTAP19-6, KRTAP19-3, KRTAP19-4, KRTAP19-1, KRTAP19-2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59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56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80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9925~basal plasma membrane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ACTR3, NOTCH4, AGER, FKBPL, AGPAT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.00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.13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84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5111~intermediate filament cytoskelet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3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DLGAP2, GAN, KRT34, KRT33A, KRT33B, KRT80, KRT7, KRTAP19-5, KRTAP19-6, KRTAP19-3, KRTAP19-4, KRTAP19-1, KRTAP19-2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.53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.41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85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5178~basal part of cell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ACTR3, NOTCH4, AGER, FKBPL, AGPAT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.07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.63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5</w:t>
            </w:r>
          </w:p>
        </w:tc>
      </w:tr>
      <w:tr w:rsidR="001066D0" w:rsidRPr="00836702" w:rsidTr="00B2288A">
        <w:trPr>
          <w:cantSplit/>
          <w:trHeight w:val="313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lastRenderedPageBreak/>
              <w:t>GOTERM_CC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2995~cell projection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1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7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DCC, PARD3, ENAH, AIF1, GNA12, CAPZB, SPAG16, CTNNB1, ACTR3, PTK2, DNAI1, ROBO1, ROPN1B, EXOC4, KLHL24, TEKT4, LRRC50, DLGAP2, ARHGEF7, ALMS1, ITGA2, GAPDHS, NCAM2, S100B, ULK1, PIAS3, ITGA8, DLD, GRK4, MAPRE1, FBXO10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62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52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7</w:t>
            </w:r>
          </w:p>
        </w:tc>
      </w:tr>
      <w:tr w:rsidR="001066D0" w:rsidRPr="00836702" w:rsidTr="00B2288A">
        <w:trPr>
          <w:trHeight w:val="313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MF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6870~cadmium ion binding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MT1M, MT1A, MT1E, MT1B, MT1H, MT1G, MT1X, MT1F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29.93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1E-09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0344B">
              <w:rPr>
                <w:rFonts w:ascii="Arial" w:hAnsi="Arial" w:cs="Arial"/>
                <w:b/>
                <w:bCs/>
              </w:rPr>
              <w:t>5.76E-07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MF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 xml:space="preserve">GO:0050785~advanced </w:t>
            </w:r>
            <w:proofErr w:type="spellStart"/>
            <w:r w:rsidRPr="00836702">
              <w:rPr>
                <w:rFonts w:ascii="Arial" w:hAnsi="Arial" w:cs="Arial"/>
                <w:bCs/>
              </w:rPr>
              <w:t>glycation</w:t>
            </w:r>
            <w:proofErr w:type="spellEnd"/>
            <w:r w:rsidRPr="00836702">
              <w:rPr>
                <w:rFonts w:ascii="Arial" w:hAnsi="Arial" w:cs="Arial"/>
                <w:bCs/>
              </w:rPr>
              <w:t xml:space="preserve"> end-product receptor activity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NOTCH4, AGER, FKBPL, AGPAT1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37.41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.36E-05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0344B">
              <w:rPr>
                <w:rFonts w:ascii="Arial" w:hAnsi="Arial" w:cs="Arial"/>
                <w:b/>
                <w:bCs/>
              </w:rPr>
              <w:t>0.04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MF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5507~copper ion binding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TYR, MT1M, MT1A, MT1E, MT1B, MT1H, MT1G, MT1X, MT1F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88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76E-04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24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MF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08009~chemokine activity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CCL1, CCL11, CCL13, CCL2, CCL8, CCL7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88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7.31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8</w:t>
            </w:r>
          </w:p>
        </w:tc>
      </w:tr>
      <w:tr w:rsidR="001066D0" w:rsidRPr="00836702" w:rsidTr="00B2288A">
        <w:trPr>
          <w:trHeight w:val="298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MF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51287~NAD or NADH binding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GPD1L, GAPDHS, DLD, IDH3B, GRHPR, SIRT3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78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8.01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99</w:t>
            </w:r>
          </w:p>
        </w:tc>
      </w:tr>
      <w:tr w:rsidR="001066D0" w:rsidRPr="00836702" w:rsidTr="00B2288A">
        <w:trPr>
          <w:trHeight w:val="313"/>
        </w:trPr>
        <w:tc>
          <w:tcPr>
            <w:tcW w:w="2160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TERM_MF_FAT</w:t>
            </w:r>
          </w:p>
        </w:tc>
        <w:tc>
          <w:tcPr>
            <w:tcW w:w="2988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GO:0042379~chemokine receptor binding</w:t>
            </w:r>
          </w:p>
        </w:tc>
        <w:tc>
          <w:tcPr>
            <w:tcW w:w="67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522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3096" w:type="dxa"/>
            <w:noWrap/>
            <w:vAlign w:val="center"/>
            <w:hideMark/>
          </w:tcPr>
          <w:p w:rsidR="001066D0" w:rsidRPr="0080344B" w:rsidRDefault="001066D0" w:rsidP="00B2288A">
            <w:pPr>
              <w:spacing w:after="0"/>
              <w:rPr>
                <w:rFonts w:ascii="Arial" w:hAnsi="Arial" w:cs="Arial"/>
                <w:bCs/>
                <w:i/>
              </w:rPr>
            </w:pPr>
            <w:r w:rsidRPr="0080344B">
              <w:rPr>
                <w:rFonts w:ascii="Arial" w:hAnsi="Arial" w:cs="Arial"/>
                <w:bCs/>
                <w:i/>
              </w:rPr>
              <w:t>CCL1, CCL11, CCL13, CCL2, CCL8, CCL7</w:t>
            </w:r>
          </w:p>
        </w:tc>
        <w:tc>
          <w:tcPr>
            <w:tcW w:w="1464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4.58</w:t>
            </w:r>
          </w:p>
        </w:tc>
        <w:tc>
          <w:tcPr>
            <w:tcW w:w="120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9.53E-03</w:t>
            </w:r>
          </w:p>
        </w:tc>
        <w:tc>
          <w:tcPr>
            <w:tcW w:w="1369" w:type="dxa"/>
            <w:noWrap/>
            <w:vAlign w:val="center"/>
            <w:hideMark/>
          </w:tcPr>
          <w:p w:rsidR="001066D0" w:rsidRPr="00836702" w:rsidRDefault="001066D0" w:rsidP="00B2288A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836702">
              <w:rPr>
                <w:rFonts w:ascii="Arial" w:hAnsi="Arial" w:cs="Arial"/>
                <w:bCs/>
              </w:rPr>
              <w:t>1.00</w:t>
            </w:r>
          </w:p>
        </w:tc>
      </w:tr>
    </w:tbl>
    <w:p w:rsidR="001066D0" w:rsidRPr="005F165C" w:rsidRDefault="001066D0" w:rsidP="001066D0">
      <w:pPr>
        <w:spacing w:after="0"/>
        <w:rPr>
          <w:rFonts w:ascii="Arial" w:hAnsi="Arial" w:cs="Arial"/>
          <w:bCs/>
          <w:sz w:val="24"/>
          <w:szCs w:val="24"/>
        </w:rPr>
      </w:pPr>
    </w:p>
    <w:p w:rsidR="00275B70" w:rsidRDefault="000C11E5"/>
    <w:sectPr w:rsidR="00275B70" w:rsidSect="00B43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6D0"/>
    <w:rsid w:val="0009485C"/>
    <w:rsid w:val="000C11E5"/>
    <w:rsid w:val="001066D0"/>
    <w:rsid w:val="001347B3"/>
    <w:rsid w:val="006334AF"/>
    <w:rsid w:val="007D4FAB"/>
    <w:rsid w:val="00F7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D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gab, Voltaire</dc:creator>
  <cp:lastModifiedBy>Gungab, Voltaire</cp:lastModifiedBy>
  <cp:revision>3</cp:revision>
  <dcterms:created xsi:type="dcterms:W3CDTF">2013-07-10T16:47:00Z</dcterms:created>
  <dcterms:modified xsi:type="dcterms:W3CDTF">2013-07-10T23:51:00Z</dcterms:modified>
</cp:coreProperties>
</file>